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24F67" w14:textId="016A4425" w:rsidR="006A3E7F" w:rsidRPr="00571E28" w:rsidRDefault="006A3E7F" w:rsidP="00FC645A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71E28">
        <w:rPr>
          <w:rFonts w:ascii="Times New Roman" w:hAnsi="Times New Roman" w:cs="Times New Roman"/>
          <w:sz w:val="24"/>
          <w:szCs w:val="24"/>
        </w:rPr>
        <w:t>Table S1. Genotyping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6228"/>
      </w:tblGrid>
      <w:tr w:rsidR="00244850" w:rsidRPr="00571E28" w14:paraId="77CA72A1" w14:textId="77777777" w:rsidTr="00244850">
        <w:tc>
          <w:tcPr>
            <w:tcW w:w="3348" w:type="dxa"/>
          </w:tcPr>
          <w:p w14:paraId="3ABCF98F" w14:textId="77777777" w:rsidR="00244850" w:rsidRPr="00571E28" w:rsidRDefault="002448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6228" w:type="dxa"/>
          </w:tcPr>
          <w:p w14:paraId="7EBEC64D" w14:textId="77777777" w:rsidR="00244850" w:rsidRPr="00571E28" w:rsidRDefault="00244850" w:rsidP="002448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244850" w:rsidRPr="00571E28" w14:paraId="3E2EFF39" w14:textId="77777777" w:rsidTr="00244850">
        <w:tc>
          <w:tcPr>
            <w:tcW w:w="3348" w:type="dxa"/>
          </w:tcPr>
          <w:p w14:paraId="2C9C71AB" w14:textId="14E47889" w:rsidR="00244850" w:rsidRPr="00571E28" w:rsidRDefault="002B3B82" w:rsidP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571E28">
              <w:rPr>
                <w:rFonts w:ascii="Times New Roman" w:hAnsi="Times New Roman" w:cs="Times New Roman"/>
                <w:sz w:val="24"/>
                <w:szCs w:val="24"/>
              </w:rPr>
              <w:t xml:space="preserve"> flanked </w:t>
            </w:r>
            <w:r w:rsidR="00244850"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Dot1l</w:t>
            </w: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6228" w:type="dxa"/>
          </w:tcPr>
          <w:p w14:paraId="08C1653F" w14:textId="77777777" w:rsidR="00244850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>F: GCCTACAGCCTTCATCATTC</w:t>
            </w:r>
          </w:p>
          <w:p w14:paraId="7E55D73B" w14:textId="77777777" w:rsidR="00244850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>R: GATAGTCTCAATAATCTCA</w:t>
            </w:r>
          </w:p>
        </w:tc>
      </w:tr>
      <w:tr w:rsidR="00244850" w:rsidRPr="00571E28" w14:paraId="1301A0F8" w14:textId="77777777" w:rsidTr="00244850">
        <w:tc>
          <w:tcPr>
            <w:tcW w:w="3348" w:type="dxa"/>
          </w:tcPr>
          <w:p w14:paraId="2C02133D" w14:textId="4DC657BD" w:rsidR="00244850" w:rsidRPr="00571E28" w:rsidRDefault="00244850" w:rsidP="002B3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Dot1l</w:t>
            </w:r>
            <w:r w:rsidR="002B3B82" w:rsidRPr="00571E28">
              <w:rPr>
                <w:rFonts w:ascii="Times New Roman" w:hAnsi="Times New Roman" w:cs="Times New Roman"/>
                <w:sz w:val="24"/>
                <w:szCs w:val="24"/>
              </w:rPr>
              <w:t xml:space="preserve"> excised allele</w:t>
            </w:r>
          </w:p>
        </w:tc>
        <w:tc>
          <w:tcPr>
            <w:tcW w:w="6228" w:type="dxa"/>
          </w:tcPr>
          <w:p w14:paraId="66A8C35B" w14:textId="77777777" w:rsidR="00244850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>F: GAAGTTCCTATTCCGAAGTT</w:t>
            </w:r>
          </w:p>
          <w:p w14:paraId="735B5CBD" w14:textId="77777777" w:rsidR="00244850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>R: GAACCACAGGATGCTTCAG</w:t>
            </w:r>
          </w:p>
        </w:tc>
      </w:tr>
      <w:tr w:rsidR="00DC3204" w:rsidRPr="00571E28" w14:paraId="3DF7ABEF" w14:textId="77777777" w:rsidTr="00244850">
        <w:tc>
          <w:tcPr>
            <w:tcW w:w="3348" w:type="dxa"/>
          </w:tcPr>
          <w:p w14:paraId="4089098F" w14:textId="2AA5FA00" w:rsidR="00DC3204" w:rsidRPr="00571E28" w:rsidRDefault="00784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Acan</w:t>
            </w:r>
            <w:r w:rsidR="00DC3204"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-CreER</w:t>
            </w:r>
            <w:proofErr w:type="spellEnd"/>
          </w:p>
        </w:tc>
        <w:tc>
          <w:tcPr>
            <w:tcW w:w="6228" w:type="dxa"/>
          </w:tcPr>
          <w:p w14:paraId="64408704" w14:textId="77777777" w:rsidR="00DC3204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DC3204" w:rsidRPr="00571E28">
              <w:rPr>
                <w:rFonts w:ascii="Times New Roman" w:hAnsi="Times New Roman" w:cs="Times New Roman"/>
                <w:sz w:val="24"/>
                <w:szCs w:val="24"/>
              </w:rPr>
              <w:t>GTTATATTCCGGAGC CCACA</w:t>
            </w:r>
          </w:p>
          <w:p w14:paraId="1A889D04" w14:textId="77777777" w:rsidR="00DC3204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 xml:space="preserve">Mid: </w:t>
            </w:r>
            <w:r w:rsidR="00DC3204" w:rsidRPr="00571E28">
              <w:rPr>
                <w:rFonts w:ascii="Times New Roman" w:hAnsi="Times New Roman" w:cs="Times New Roman"/>
                <w:sz w:val="24"/>
                <w:szCs w:val="24"/>
              </w:rPr>
              <w:t>AAAAGCGACAAGAAGACACCA</w:t>
            </w:r>
          </w:p>
          <w:p w14:paraId="05FC5FE6" w14:textId="77777777" w:rsidR="00DC3204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DC3204" w:rsidRPr="00571E28">
              <w:rPr>
                <w:rFonts w:ascii="Times New Roman" w:hAnsi="Times New Roman" w:cs="Times New Roman"/>
                <w:sz w:val="24"/>
                <w:szCs w:val="24"/>
              </w:rPr>
              <w:t>CTCCAGACTGCCTTGGGAAAA</w:t>
            </w:r>
          </w:p>
        </w:tc>
      </w:tr>
      <w:tr w:rsidR="00244850" w:rsidRPr="00571E28" w14:paraId="29F70CE6" w14:textId="77777777" w:rsidTr="00244850">
        <w:tc>
          <w:tcPr>
            <w:tcW w:w="3348" w:type="dxa"/>
          </w:tcPr>
          <w:p w14:paraId="618BBE33" w14:textId="77777777" w:rsidR="00244850" w:rsidRPr="00571E28" w:rsidRDefault="002448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6228" w:type="dxa"/>
          </w:tcPr>
          <w:p w14:paraId="490C8437" w14:textId="77777777" w:rsidR="00244850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>F: GCATTACCGGTCGATGCAACGAGTGATGAG</w:t>
            </w:r>
          </w:p>
          <w:p w14:paraId="00391C15" w14:textId="77777777" w:rsidR="00244850" w:rsidRPr="00571E28" w:rsidRDefault="00244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>R: GAGTGAACGAACCTGGTCGAAATCAGTGCG</w:t>
            </w:r>
          </w:p>
        </w:tc>
      </w:tr>
    </w:tbl>
    <w:p w14:paraId="4844FBBC" w14:textId="77777777" w:rsidR="00115B56" w:rsidRDefault="00115B56" w:rsidP="00F36F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4C9117" w14:textId="197A428D" w:rsidR="00F36F10" w:rsidRPr="00571E28" w:rsidRDefault="006A3E7F" w:rsidP="00F36F1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71E28">
        <w:rPr>
          <w:rFonts w:ascii="Times New Roman" w:hAnsi="Times New Roman" w:cs="Times New Roman"/>
          <w:sz w:val="24"/>
          <w:szCs w:val="24"/>
        </w:rPr>
        <w:t xml:space="preserve">Table S2. </w:t>
      </w:r>
      <w:proofErr w:type="spellStart"/>
      <w:proofErr w:type="gramStart"/>
      <w:r w:rsidR="00084009" w:rsidRPr="00571E28">
        <w:rPr>
          <w:rFonts w:ascii="Times New Roman" w:hAnsi="Times New Roman" w:cs="Times New Roman"/>
          <w:sz w:val="24"/>
          <w:szCs w:val="24"/>
        </w:rPr>
        <w:t>q</w:t>
      </w:r>
      <w:r w:rsidR="00F36F10" w:rsidRPr="00571E28">
        <w:rPr>
          <w:rFonts w:ascii="Times New Roman" w:hAnsi="Times New Roman" w:cs="Times New Roman"/>
          <w:sz w:val="24"/>
          <w:szCs w:val="24"/>
        </w:rPr>
        <w:t>PCR</w:t>
      </w:r>
      <w:proofErr w:type="spellEnd"/>
      <w:proofErr w:type="gramEnd"/>
      <w:r w:rsidR="00F36F10" w:rsidRPr="00571E28">
        <w:rPr>
          <w:rFonts w:ascii="Times New Roman" w:hAnsi="Times New Roman" w:cs="Times New Roman"/>
          <w:sz w:val="24"/>
          <w:szCs w:val="24"/>
        </w:rPr>
        <w:t xml:space="preserve">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3"/>
        <w:gridCol w:w="3643"/>
        <w:gridCol w:w="3430"/>
      </w:tblGrid>
      <w:tr w:rsidR="00571E28" w:rsidRPr="00571E28" w14:paraId="1D31EEAB" w14:textId="77777777" w:rsidTr="00F36F10">
        <w:tc>
          <w:tcPr>
            <w:tcW w:w="3192" w:type="dxa"/>
          </w:tcPr>
          <w:p w14:paraId="7666E962" w14:textId="77777777" w:rsidR="00F36F10" w:rsidRPr="00571E28" w:rsidRDefault="00F36F10" w:rsidP="00F36F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192" w:type="dxa"/>
          </w:tcPr>
          <w:p w14:paraId="6514401F" w14:textId="77777777" w:rsidR="00F36F10" w:rsidRPr="00571E28" w:rsidRDefault="00F36F10" w:rsidP="00F36F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192" w:type="dxa"/>
          </w:tcPr>
          <w:p w14:paraId="54ECD847" w14:textId="77777777" w:rsidR="00F36F10" w:rsidRPr="00571E28" w:rsidRDefault="00F36F10" w:rsidP="00F36F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571E28" w:rsidRPr="00571E28" w14:paraId="5CC3C8A4" w14:textId="77777777" w:rsidTr="00F36F10">
        <w:tc>
          <w:tcPr>
            <w:tcW w:w="3192" w:type="dxa"/>
          </w:tcPr>
          <w:p w14:paraId="1F9DC58E" w14:textId="7C0E3CA1" w:rsidR="00F36F10" w:rsidRPr="00571E28" w:rsidRDefault="00784704" w:rsidP="00F36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  <w:proofErr w:type="spellEnd"/>
            <w:r w:rsidR="002B3B82" w:rsidRPr="00571E28">
              <w:rPr>
                <w:rFonts w:ascii="Times New Roman" w:hAnsi="Times New Roman" w:cs="Times New Roman"/>
                <w:sz w:val="24"/>
                <w:szCs w:val="24"/>
              </w:rPr>
              <w:t xml:space="preserve"> (control)</w:t>
            </w:r>
          </w:p>
        </w:tc>
        <w:tc>
          <w:tcPr>
            <w:tcW w:w="3192" w:type="dxa"/>
          </w:tcPr>
          <w:p w14:paraId="02B08B3E" w14:textId="77777777" w:rsidR="00F36F10" w:rsidRPr="00571E28" w:rsidRDefault="00F36F10" w:rsidP="00F36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TTGGAGCAAACATCCCCCA</w:t>
            </w:r>
          </w:p>
        </w:tc>
        <w:tc>
          <w:tcPr>
            <w:tcW w:w="3192" w:type="dxa"/>
          </w:tcPr>
          <w:p w14:paraId="49DA74E8" w14:textId="77777777" w:rsidR="00F36F10" w:rsidRPr="00571E28" w:rsidRDefault="00F36F10" w:rsidP="00F36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GCGACCATCCTCCTCTTAG</w:t>
            </w:r>
          </w:p>
        </w:tc>
      </w:tr>
      <w:tr w:rsidR="00571E28" w:rsidRPr="00571E28" w14:paraId="0FCDA25D" w14:textId="77777777" w:rsidTr="00F36F10">
        <w:tc>
          <w:tcPr>
            <w:tcW w:w="3192" w:type="dxa"/>
          </w:tcPr>
          <w:p w14:paraId="5DF51CAF" w14:textId="77777777" w:rsidR="00F36F10" w:rsidRPr="00571E28" w:rsidRDefault="00F36F10" w:rsidP="00F36F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Dot1l</w:t>
            </w:r>
          </w:p>
        </w:tc>
        <w:tc>
          <w:tcPr>
            <w:tcW w:w="3192" w:type="dxa"/>
          </w:tcPr>
          <w:p w14:paraId="1F5A4F00" w14:textId="77777777" w:rsidR="00F36F10" w:rsidRPr="00571E28" w:rsidRDefault="00F36F10" w:rsidP="00F36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CCAGCTTGAGATCTGGGATT</w:t>
            </w:r>
          </w:p>
        </w:tc>
        <w:tc>
          <w:tcPr>
            <w:tcW w:w="3192" w:type="dxa"/>
          </w:tcPr>
          <w:p w14:paraId="66957C47" w14:textId="77777777" w:rsidR="00F36F10" w:rsidRPr="00571E28" w:rsidRDefault="00F36F10" w:rsidP="00F36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CTGCCGGTCTACGACAAG</w:t>
            </w:r>
          </w:p>
        </w:tc>
      </w:tr>
      <w:tr w:rsidR="00571E28" w:rsidRPr="00571E28" w14:paraId="7A1779DF" w14:textId="77777777" w:rsidTr="00F36F10">
        <w:tc>
          <w:tcPr>
            <w:tcW w:w="3192" w:type="dxa"/>
          </w:tcPr>
          <w:p w14:paraId="5EDA72D8" w14:textId="2F6F3E2B" w:rsidR="00F36F10" w:rsidRPr="00571E28" w:rsidRDefault="00784704" w:rsidP="00F36F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Acan</w:t>
            </w:r>
            <w:proofErr w:type="spellEnd"/>
          </w:p>
        </w:tc>
        <w:tc>
          <w:tcPr>
            <w:tcW w:w="3192" w:type="dxa"/>
          </w:tcPr>
          <w:p w14:paraId="7D74B6FC" w14:textId="77777777" w:rsidR="00F36F10" w:rsidRPr="00571E28" w:rsidRDefault="00F36F10" w:rsidP="00F36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CCGGTACCCTACAGAGAC</w:t>
            </w:r>
          </w:p>
        </w:tc>
        <w:tc>
          <w:tcPr>
            <w:tcW w:w="3192" w:type="dxa"/>
          </w:tcPr>
          <w:p w14:paraId="019CDEAE" w14:textId="77777777" w:rsidR="00F36F10" w:rsidRPr="00571E28" w:rsidRDefault="00F36F10" w:rsidP="00F36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TCCACCCCTCCTCACATTG</w:t>
            </w:r>
          </w:p>
        </w:tc>
      </w:tr>
      <w:tr w:rsidR="00571E28" w:rsidRPr="00571E28" w14:paraId="0D217E5D" w14:textId="77777777" w:rsidTr="00F36F10">
        <w:tc>
          <w:tcPr>
            <w:tcW w:w="3192" w:type="dxa"/>
          </w:tcPr>
          <w:p w14:paraId="71AB56D9" w14:textId="4E5237E2" w:rsidR="00F36F10" w:rsidRPr="00571E28" w:rsidRDefault="00784704" w:rsidP="00F36F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i/>
                <w:sz w:val="24"/>
                <w:szCs w:val="24"/>
              </w:rPr>
              <w:t>Col2a1</w:t>
            </w:r>
          </w:p>
        </w:tc>
        <w:tc>
          <w:tcPr>
            <w:tcW w:w="3192" w:type="dxa"/>
          </w:tcPr>
          <w:p w14:paraId="552FAB5B" w14:textId="77777777" w:rsidR="00F36F10" w:rsidRPr="00571E28" w:rsidRDefault="00F36F10" w:rsidP="00F36F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TTGCCAGCCTTTGGAGCG</w:t>
            </w:r>
          </w:p>
        </w:tc>
        <w:tc>
          <w:tcPr>
            <w:tcW w:w="3192" w:type="dxa"/>
          </w:tcPr>
          <w:p w14:paraId="20CDAAE3" w14:textId="77777777" w:rsidR="00F36F10" w:rsidRPr="00571E28" w:rsidRDefault="00F36F10" w:rsidP="00F36F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571E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CTGCCCCTTTGGCCCTA</w:t>
            </w:r>
          </w:p>
        </w:tc>
      </w:tr>
    </w:tbl>
    <w:p w14:paraId="58F97C97" w14:textId="6D394FBF" w:rsidR="00F36F10" w:rsidRPr="00571E28" w:rsidRDefault="00F36F10" w:rsidP="00F36F1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B5385D" w14:textId="77777777" w:rsidR="00834F26" w:rsidRPr="00571E28" w:rsidRDefault="00834F26" w:rsidP="00F36F10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834F26" w:rsidRPr="00571E28" w:rsidSect="00422A61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FD077" w14:textId="77777777" w:rsidR="00E904E3" w:rsidRDefault="00E904E3">
      <w:pPr>
        <w:spacing w:after="0" w:line="240" w:lineRule="auto"/>
      </w:pPr>
      <w:r>
        <w:separator/>
      </w:r>
    </w:p>
  </w:endnote>
  <w:endnote w:type="continuationSeparator" w:id="0">
    <w:p w14:paraId="3ADBF1F6" w14:textId="77777777" w:rsidR="00E904E3" w:rsidRDefault="00E90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514533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FF4EFFE" w14:textId="3F931BE2" w:rsidR="00E009AD" w:rsidRPr="005D3B21" w:rsidRDefault="00E009AD">
        <w:pPr>
          <w:pStyle w:val="Footer"/>
          <w:jc w:val="right"/>
          <w:rPr>
            <w:rFonts w:ascii="Arial" w:hAnsi="Arial" w:cs="Arial"/>
          </w:rPr>
        </w:pPr>
        <w:r w:rsidRPr="005D3B21">
          <w:rPr>
            <w:rFonts w:ascii="Arial" w:hAnsi="Arial" w:cs="Arial"/>
          </w:rPr>
          <w:fldChar w:fldCharType="begin"/>
        </w:r>
        <w:r w:rsidRPr="005D3B21">
          <w:rPr>
            <w:rFonts w:ascii="Arial" w:hAnsi="Arial" w:cs="Arial"/>
          </w:rPr>
          <w:instrText xml:space="preserve"> PAGE   \* MERGEFORMAT </w:instrText>
        </w:r>
        <w:r w:rsidRPr="005D3B21">
          <w:rPr>
            <w:rFonts w:ascii="Arial" w:hAnsi="Arial" w:cs="Arial"/>
          </w:rPr>
          <w:fldChar w:fldCharType="separate"/>
        </w:r>
        <w:r w:rsidR="007F221D">
          <w:rPr>
            <w:rFonts w:ascii="Arial" w:hAnsi="Arial" w:cs="Arial"/>
            <w:noProof/>
          </w:rPr>
          <w:t>1</w:t>
        </w:r>
        <w:r w:rsidRPr="005D3B21">
          <w:rPr>
            <w:rFonts w:ascii="Arial" w:hAnsi="Arial" w:cs="Arial"/>
            <w:noProof/>
          </w:rPr>
          <w:fldChar w:fldCharType="end"/>
        </w:r>
      </w:p>
    </w:sdtContent>
  </w:sdt>
  <w:p w14:paraId="32A7BEE9" w14:textId="77777777" w:rsidR="00E009AD" w:rsidRDefault="00E009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44413C" w14:textId="77777777" w:rsidR="00E904E3" w:rsidRDefault="00E904E3">
      <w:pPr>
        <w:spacing w:after="0" w:line="240" w:lineRule="auto"/>
      </w:pPr>
      <w:r>
        <w:separator/>
      </w:r>
    </w:p>
  </w:footnote>
  <w:footnote w:type="continuationSeparator" w:id="0">
    <w:p w14:paraId="08596802" w14:textId="77777777" w:rsidR="00E904E3" w:rsidRDefault="00E90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yNjS0MDA2tzAxMDZV0lEKTi0uzszPAykwrwUApJT+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26"/>
  </w:docVars>
  <w:rsids>
    <w:rsidRoot w:val="000E728F"/>
    <w:rsid w:val="00002AA9"/>
    <w:rsid w:val="000044EB"/>
    <w:rsid w:val="00007EE9"/>
    <w:rsid w:val="00016382"/>
    <w:rsid w:val="00020E4C"/>
    <w:rsid w:val="00021926"/>
    <w:rsid w:val="0002323E"/>
    <w:rsid w:val="0002402B"/>
    <w:rsid w:val="0003364B"/>
    <w:rsid w:val="00033DE8"/>
    <w:rsid w:val="0003423E"/>
    <w:rsid w:val="000360C8"/>
    <w:rsid w:val="00037262"/>
    <w:rsid w:val="000376D1"/>
    <w:rsid w:val="0004292B"/>
    <w:rsid w:val="00043961"/>
    <w:rsid w:val="00060DDE"/>
    <w:rsid w:val="000621C1"/>
    <w:rsid w:val="00066ADA"/>
    <w:rsid w:val="000714A9"/>
    <w:rsid w:val="00072ADE"/>
    <w:rsid w:val="00072D9E"/>
    <w:rsid w:val="00074DF4"/>
    <w:rsid w:val="00080699"/>
    <w:rsid w:val="00081959"/>
    <w:rsid w:val="00084009"/>
    <w:rsid w:val="00087A36"/>
    <w:rsid w:val="00092089"/>
    <w:rsid w:val="00092536"/>
    <w:rsid w:val="0009478E"/>
    <w:rsid w:val="000960B5"/>
    <w:rsid w:val="000A19C7"/>
    <w:rsid w:val="000A1ED3"/>
    <w:rsid w:val="000A4592"/>
    <w:rsid w:val="000A592C"/>
    <w:rsid w:val="000A63E7"/>
    <w:rsid w:val="000B245E"/>
    <w:rsid w:val="000B25B2"/>
    <w:rsid w:val="000C1251"/>
    <w:rsid w:val="000C258C"/>
    <w:rsid w:val="000C6A72"/>
    <w:rsid w:val="000C6A7A"/>
    <w:rsid w:val="000D0F43"/>
    <w:rsid w:val="000D27B6"/>
    <w:rsid w:val="000D4031"/>
    <w:rsid w:val="000D7046"/>
    <w:rsid w:val="000E1E9C"/>
    <w:rsid w:val="000E3638"/>
    <w:rsid w:val="000E478D"/>
    <w:rsid w:val="000E65B0"/>
    <w:rsid w:val="000E728F"/>
    <w:rsid w:val="000E7EBE"/>
    <w:rsid w:val="000F0189"/>
    <w:rsid w:val="000F34D4"/>
    <w:rsid w:val="000F5DB3"/>
    <w:rsid w:val="000F613D"/>
    <w:rsid w:val="000F6809"/>
    <w:rsid w:val="00106051"/>
    <w:rsid w:val="00110779"/>
    <w:rsid w:val="00111412"/>
    <w:rsid w:val="00114609"/>
    <w:rsid w:val="00115B56"/>
    <w:rsid w:val="00117291"/>
    <w:rsid w:val="001206F6"/>
    <w:rsid w:val="0012137B"/>
    <w:rsid w:val="00121521"/>
    <w:rsid w:val="001233C0"/>
    <w:rsid w:val="0012515C"/>
    <w:rsid w:val="001326D5"/>
    <w:rsid w:val="00134BC9"/>
    <w:rsid w:val="00137065"/>
    <w:rsid w:val="00140351"/>
    <w:rsid w:val="00143428"/>
    <w:rsid w:val="00144311"/>
    <w:rsid w:val="0014489E"/>
    <w:rsid w:val="00145FFE"/>
    <w:rsid w:val="001515C2"/>
    <w:rsid w:val="00157B07"/>
    <w:rsid w:val="001658F4"/>
    <w:rsid w:val="001676AC"/>
    <w:rsid w:val="001679D1"/>
    <w:rsid w:val="001703D0"/>
    <w:rsid w:val="0017429F"/>
    <w:rsid w:val="00180727"/>
    <w:rsid w:val="00182351"/>
    <w:rsid w:val="00183D3F"/>
    <w:rsid w:val="00190A97"/>
    <w:rsid w:val="00190C12"/>
    <w:rsid w:val="0019334A"/>
    <w:rsid w:val="001946F4"/>
    <w:rsid w:val="0019491D"/>
    <w:rsid w:val="00194F8A"/>
    <w:rsid w:val="001A1621"/>
    <w:rsid w:val="001A20EC"/>
    <w:rsid w:val="001B2A4D"/>
    <w:rsid w:val="001B34B3"/>
    <w:rsid w:val="001B537A"/>
    <w:rsid w:val="001B6FC8"/>
    <w:rsid w:val="001C162E"/>
    <w:rsid w:val="001C172D"/>
    <w:rsid w:val="001C21D8"/>
    <w:rsid w:val="001C2695"/>
    <w:rsid w:val="001C433C"/>
    <w:rsid w:val="001D019D"/>
    <w:rsid w:val="001D2A1C"/>
    <w:rsid w:val="001D42A9"/>
    <w:rsid w:val="001D5DEA"/>
    <w:rsid w:val="001E22CA"/>
    <w:rsid w:val="001E53BD"/>
    <w:rsid w:val="001F0131"/>
    <w:rsid w:val="001F0443"/>
    <w:rsid w:val="00200461"/>
    <w:rsid w:val="00202373"/>
    <w:rsid w:val="00205EA6"/>
    <w:rsid w:val="00205F4D"/>
    <w:rsid w:val="00211A9D"/>
    <w:rsid w:val="002135DC"/>
    <w:rsid w:val="00214B05"/>
    <w:rsid w:val="00214D6B"/>
    <w:rsid w:val="002152B2"/>
    <w:rsid w:val="00216690"/>
    <w:rsid w:val="00217302"/>
    <w:rsid w:val="00230650"/>
    <w:rsid w:val="00230686"/>
    <w:rsid w:val="002319BD"/>
    <w:rsid w:val="002328B5"/>
    <w:rsid w:val="00233461"/>
    <w:rsid w:val="00233D18"/>
    <w:rsid w:val="002368C9"/>
    <w:rsid w:val="00244850"/>
    <w:rsid w:val="00245018"/>
    <w:rsid w:val="00251029"/>
    <w:rsid w:val="00253B36"/>
    <w:rsid w:val="00254B4A"/>
    <w:rsid w:val="002567C9"/>
    <w:rsid w:val="0026101D"/>
    <w:rsid w:val="00262A31"/>
    <w:rsid w:val="00265C7E"/>
    <w:rsid w:val="00271E56"/>
    <w:rsid w:val="00271EBB"/>
    <w:rsid w:val="00272241"/>
    <w:rsid w:val="002740EA"/>
    <w:rsid w:val="002764EE"/>
    <w:rsid w:val="00277380"/>
    <w:rsid w:val="002843DA"/>
    <w:rsid w:val="0029450C"/>
    <w:rsid w:val="002957F1"/>
    <w:rsid w:val="002B3B82"/>
    <w:rsid w:val="002B72CF"/>
    <w:rsid w:val="002C17D7"/>
    <w:rsid w:val="002C237A"/>
    <w:rsid w:val="002C523A"/>
    <w:rsid w:val="002E1709"/>
    <w:rsid w:val="002E4FDC"/>
    <w:rsid w:val="002E5A6D"/>
    <w:rsid w:val="002F3933"/>
    <w:rsid w:val="0030461A"/>
    <w:rsid w:val="003049CF"/>
    <w:rsid w:val="00312309"/>
    <w:rsid w:val="00314C49"/>
    <w:rsid w:val="00317202"/>
    <w:rsid w:val="00327257"/>
    <w:rsid w:val="00327BD8"/>
    <w:rsid w:val="00336F56"/>
    <w:rsid w:val="0036041F"/>
    <w:rsid w:val="0036630C"/>
    <w:rsid w:val="00373006"/>
    <w:rsid w:val="003732C4"/>
    <w:rsid w:val="003745AE"/>
    <w:rsid w:val="00382845"/>
    <w:rsid w:val="00383131"/>
    <w:rsid w:val="00384436"/>
    <w:rsid w:val="003905E0"/>
    <w:rsid w:val="00392B19"/>
    <w:rsid w:val="003A0993"/>
    <w:rsid w:val="003A1326"/>
    <w:rsid w:val="003A5232"/>
    <w:rsid w:val="003A7B5F"/>
    <w:rsid w:val="003B573C"/>
    <w:rsid w:val="003B72D6"/>
    <w:rsid w:val="003C1FC7"/>
    <w:rsid w:val="003C5779"/>
    <w:rsid w:val="003C7FC3"/>
    <w:rsid w:val="003D4458"/>
    <w:rsid w:val="003D4A47"/>
    <w:rsid w:val="003D79EB"/>
    <w:rsid w:val="003E4C82"/>
    <w:rsid w:val="003F3E99"/>
    <w:rsid w:val="003F79F7"/>
    <w:rsid w:val="00401220"/>
    <w:rsid w:val="004026B3"/>
    <w:rsid w:val="00403A89"/>
    <w:rsid w:val="004055AF"/>
    <w:rsid w:val="00410A0E"/>
    <w:rsid w:val="004122E0"/>
    <w:rsid w:val="0041416F"/>
    <w:rsid w:val="0041478B"/>
    <w:rsid w:val="004151DF"/>
    <w:rsid w:val="00417EB7"/>
    <w:rsid w:val="0042027A"/>
    <w:rsid w:val="00422A61"/>
    <w:rsid w:val="0042579F"/>
    <w:rsid w:val="004321D7"/>
    <w:rsid w:val="00444E42"/>
    <w:rsid w:val="004507F3"/>
    <w:rsid w:val="004517E2"/>
    <w:rsid w:val="00455AD9"/>
    <w:rsid w:val="00465EF8"/>
    <w:rsid w:val="00477509"/>
    <w:rsid w:val="004859BB"/>
    <w:rsid w:val="00485C4D"/>
    <w:rsid w:val="004914B7"/>
    <w:rsid w:val="00492392"/>
    <w:rsid w:val="00496C76"/>
    <w:rsid w:val="0049707A"/>
    <w:rsid w:val="004A2DAB"/>
    <w:rsid w:val="004A5D26"/>
    <w:rsid w:val="004A6083"/>
    <w:rsid w:val="004A626B"/>
    <w:rsid w:val="004B3BB7"/>
    <w:rsid w:val="004C0A7F"/>
    <w:rsid w:val="004C6552"/>
    <w:rsid w:val="004D2F9A"/>
    <w:rsid w:val="004D3639"/>
    <w:rsid w:val="004E56E8"/>
    <w:rsid w:val="004E571E"/>
    <w:rsid w:val="004F19BE"/>
    <w:rsid w:val="004F63DF"/>
    <w:rsid w:val="00501260"/>
    <w:rsid w:val="00511876"/>
    <w:rsid w:val="00523808"/>
    <w:rsid w:val="0052448D"/>
    <w:rsid w:val="005315A3"/>
    <w:rsid w:val="00536BB2"/>
    <w:rsid w:val="00543DD7"/>
    <w:rsid w:val="005474F2"/>
    <w:rsid w:val="005506C0"/>
    <w:rsid w:val="00553B03"/>
    <w:rsid w:val="00560CB0"/>
    <w:rsid w:val="005643D4"/>
    <w:rsid w:val="00567DDA"/>
    <w:rsid w:val="00571E28"/>
    <w:rsid w:val="00573EB0"/>
    <w:rsid w:val="005757FB"/>
    <w:rsid w:val="00580252"/>
    <w:rsid w:val="00584EC9"/>
    <w:rsid w:val="00592798"/>
    <w:rsid w:val="005934D6"/>
    <w:rsid w:val="00594F87"/>
    <w:rsid w:val="005A254A"/>
    <w:rsid w:val="005A7218"/>
    <w:rsid w:val="005B0D87"/>
    <w:rsid w:val="005B3D57"/>
    <w:rsid w:val="005B5579"/>
    <w:rsid w:val="005B5667"/>
    <w:rsid w:val="005B62B7"/>
    <w:rsid w:val="005B6801"/>
    <w:rsid w:val="005B7699"/>
    <w:rsid w:val="005C0825"/>
    <w:rsid w:val="005C4361"/>
    <w:rsid w:val="005D08E9"/>
    <w:rsid w:val="005E06D1"/>
    <w:rsid w:val="005E4146"/>
    <w:rsid w:val="005E4FC2"/>
    <w:rsid w:val="005E6550"/>
    <w:rsid w:val="005E6D49"/>
    <w:rsid w:val="005F18FA"/>
    <w:rsid w:val="005F1E96"/>
    <w:rsid w:val="005F4810"/>
    <w:rsid w:val="005F554E"/>
    <w:rsid w:val="0060129D"/>
    <w:rsid w:val="00602EE8"/>
    <w:rsid w:val="00603532"/>
    <w:rsid w:val="006146F1"/>
    <w:rsid w:val="00615E30"/>
    <w:rsid w:val="00616F2C"/>
    <w:rsid w:val="00617156"/>
    <w:rsid w:val="0062119B"/>
    <w:rsid w:val="00622643"/>
    <w:rsid w:val="00623A93"/>
    <w:rsid w:val="006257D6"/>
    <w:rsid w:val="00630FFC"/>
    <w:rsid w:val="00631647"/>
    <w:rsid w:val="006345BE"/>
    <w:rsid w:val="006413AD"/>
    <w:rsid w:val="00646BA0"/>
    <w:rsid w:val="00646F90"/>
    <w:rsid w:val="0065080D"/>
    <w:rsid w:val="00652812"/>
    <w:rsid w:val="00654ADC"/>
    <w:rsid w:val="00660FB3"/>
    <w:rsid w:val="00664429"/>
    <w:rsid w:val="006872F9"/>
    <w:rsid w:val="006874DE"/>
    <w:rsid w:val="0069082E"/>
    <w:rsid w:val="00692ED4"/>
    <w:rsid w:val="006A3E7F"/>
    <w:rsid w:val="006A6957"/>
    <w:rsid w:val="006B0E2A"/>
    <w:rsid w:val="006C24F2"/>
    <w:rsid w:val="006C2D77"/>
    <w:rsid w:val="006C70E1"/>
    <w:rsid w:val="006D015A"/>
    <w:rsid w:val="006D1BA9"/>
    <w:rsid w:val="006D7BDB"/>
    <w:rsid w:val="006E4AD9"/>
    <w:rsid w:val="006F64F0"/>
    <w:rsid w:val="006F7AFD"/>
    <w:rsid w:val="00701113"/>
    <w:rsid w:val="007013B3"/>
    <w:rsid w:val="007020F1"/>
    <w:rsid w:val="007028E8"/>
    <w:rsid w:val="00705ACA"/>
    <w:rsid w:val="00706BCE"/>
    <w:rsid w:val="00710A54"/>
    <w:rsid w:val="00712A9A"/>
    <w:rsid w:val="007144D7"/>
    <w:rsid w:val="00725B60"/>
    <w:rsid w:val="00730808"/>
    <w:rsid w:val="00736043"/>
    <w:rsid w:val="007378FB"/>
    <w:rsid w:val="00744FD0"/>
    <w:rsid w:val="007513DA"/>
    <w:rsid w:val="00753F6B"/>
    <w:rsid w:val="007541A2"/>
    <w:rsid w:val="00760479"/>
    <w:rsid w:val="007604E9"/>
    <w:rsid w:val="007664B9"/>
    <w:rsid w:val="00774229"/>
    <w:rsid w:val="00775AB8"/>
    <w:rsid w:val="00780A95"/>
    <w:rsid w:val="00780EAA"/>
    <w:rsid w:val="00784704"/>
    <w:rsid w:val="0078531C"/>
    <w:rsid w:val="00791458"/>
    <w:rsid w:val="0079392B"/>
    <w:rsid w:val="00794FB6"/>
    <w:rsid w:val="007A6F93"/>
    <w:rsid w:val="007B0B77"/>
    <w:rsid w:val="007B103D"/>
    <w:rsid w:val="007B47D6"/>
    <w:rsid w:val="007C0453"/>
    <w:rsid w:val="007C61C0"/>
    <w:rsid w:val="007D08D7"/>
    <w:rsid w:val="007D3443"/>
    <w:rsid w:val="007D3B00"/>
    <w:rsid w:val="007D76B8"/>
    <w:rsid w:val="007E13FB"/>
    <w:rsid w:val="007E34CA"/>
    <w:rsid w:val="007E5C8B"/>
    <w:rsid w:val="007E6104"/>
    <w:rsid w:val="007F221D"/>
    <w:rsid w:val="007F2773"/>
    <w:rsid w:val="007F335D"/>
    <w:rsid w:val="007F5A95"/>
    <w:rsid w:val="007F7E48"/>
    <w:rsid w:val="008012D4"/>
    <w:rsid w:val="00802DC2"/>
    <w:rsid w:val="00816601"/>
    <w:rsid w:val="00821310"/>
    <w:rsid w:val="00821814"/>
    <w:rsid w:val="00821F27"/>
    <w:rsid w:val="00823EF9"/>
    <w:rsid w:val="008265BD"/>
    <w:rsid w:val="00827DA5"/>
    <w:rsid w:val="008315A8"/>
    <w:rsid w:val="00834F26"/>
    <w:rsid w:val="00835F15"/>
    <w:rsid w:val="00837D1E"/>
    <w:rsid w:val="00840FC8"/>
    <w:rsid w:val="0084163F"/>
    <w:rsid w:val="00842115"/>
    <w:rsid w:val="0084263F"/>
    <w:rsid w:val="00844B66"/>
    <w:rsid w:val="00850D16"/>
    <w:rsid w:val="00852AD2"/>
    <w:rsid w:val="0085374E"/>
    <w:rsid w:val="0085627A"/>
    <w:rsid w:val="00856D20"/>
    <w:rsid w:val="00857711"/>
    <w:rsid w:val="00877DDE"/>
    <w:rsid w:val="008833CB"/>
    <w:rsid w:val="00887103"/>
    <w:rsid w:val="00890369"/>
    <w:rsid w:val="00890DE3"/>
    <w:rsid w:val="0089406F"/>
    <w:rsid w:val="0089785B"/>
    <w:rsid w:val="008A0BBD"/>
    <w:rsid w:val="008A4EAF"/>
    <w:rsid w:val="008A6ECC"/>
    <w:rsid w:val="008A6F5E"/>
    <w:rsid w:val="008A7C4B"/>
    <w:rsid w:val="008B1839"/>
    <w:rsid w:val="008B29EF"/>
    <w:rsid w:val="008B4543"/>
    <w:rsid w:val="008B6D4E"/>
    <w:rsid w:val="008C0CC2"/>
    <w:rsid w:val="008C72FE"/>
    <w:rsid w:val="008D7A62"/>
    <w:rsid w:val="008E5EA5"/>
    <w:rsid w:val="008F005E"/>
    <w:rsid w:val="00902FA9"/>
    <w:rsid w:val="00903B2E"/>
    <w:rsid w:val="00911E3C"/>
    <w:rsid w:val="00915FC1"/>
    <w:rsid w:val="00921A57"/>
    <w:rsid w:val="009302CB"/>
    <w:rsid w:val="009312AF"/>
    <w:rsid w:val="009315F1"/>
    <w:rsid w:val="00933E64"/>
    <w:rsid w:val="0093617E"/>
    <w:rsid w:val="009402E8"/>
    <w:rsid w:val="0094283F"/>
    <w:rsid w:val="00946397"/>
    <w:rsid w:val="009515D1"/>
    <w:rsid w:val="0095271F"/>
    <w:rsid w:val="00954062"/>
    <w:rsid w:val="00956CA6"/>
    <w:rsid w:val="00957A8C"/>
    <w:rsid w:val="00960317"/>
    <w:rsid w:val="00960D4D"/>
    <w:rsid w:val="009631E4"/>
    <w:rsid w:val="00963464"/>
    <w:rsid w:val="0096347A"/>
    <w:rsid w:val="00966B7E"/>
    <w:rsid w:val="00970823"/>
    <w:rsid w:val="00981CAB"/>
    <w:rsid w:val="00982734"/>
    <w:rsid w:val="009840A0"/>
    <w:rsid w:val="00984C2D"/>
    <w:rsid w:val="009871DE"/>
    <w:rsid w:val="0099063F"/>
    <w:rsid w:val="0099247F"/>
    <w:rsid w:val="009A30C5"/>
    <w:rsid w:val="009A363B"/>
    <w:rsid w:val="009A5133"/>
    <w:rsid w:val="009A6F09"/>
    <w:rsid w:val="009C1DEF"/>
    <w:rsid w:val="009C289F"/>
    <w:rsid w:val="009C3D02"/>
    <w:rsid w:val="009C45E0"/>
    <w:rsid w:val="009C53AD"/>
    <w:rsid w:val="009C5E23"/>
    <w:rsid w:val="009D3AF4"/>
    <w:rsid w:val="009D77BC"/>
    <w:rsid w:val="009E00D9"/>
    <w:rsid w:val="009E2DC5"/>
    <w:rsid w:val="009E5A28"/>
    <w:rsid w:val="009E6BDD"/>
    <w:rsid w:val="009F4979"/>
    <w:rsid w:val="00A01EE5"/>
    <w:rsid w:val="00A10ECD"/>
    <w:rsid w:val="00A17438"/>
    <w:rsid w:val="00A2061B"/>
    <w:rsid w:val="00A20FAA"/>
    <w:rsid w:val="00A228A0"/>
    <w:rsid w:val="00A236EB"/>
    <w:rsid w:val="00A244A5"/>
    <w:rsid w:val="00A27404"/>
    <w:rsid w:val="00A33849"/>
    <w:rsid w:val="00A352D6"/>
    <w:rsid w:val="00A35B8F"/>
    <w:rsid w:val="00A43443"/>
    <w:rsid w:val="00A4467E"/>
    <w:rsid w:val="00A45CD9"/>
    <w:rsid w:val="00A45D7A"/>
    <w:rsid w:val="00A50D75"/>
    <w:rsid w:val="00A52A53"/>
    <w:rsid w:val="00A52CE8"/>
    <w:rsid w:val="00A54FDC"/>
    <w:rsid w:val="00A6278B"/>
    <w:rsid w:val="00A63A06"/>
    <w:rsid w:val="00A66D58"/>
    <w:rsid w:val="00A703A4"/>
    <w:rsid w:val="00A741E1"/>
    <w:rsid w:val="00A753BA"/>
    <w:rsid w:val="00A77C99"/>
    <w:rsid w:val="00A80A66"/>
    <w:rsid w:val="00A82283"/>
    <w:rsid w:val="00A83C84"/>
    <w:rsid w:val="00A8783B"/>
    <w:rsid w:val="00A87DE5"/>
    <w:rsid w:val="00A90B06"/>
    <w:rsid w:val="00A91A62"/>
    <w:rsid w:val="00A9731C"/>
    <w:rsid w:val="00A9765D"/>
    <w:rsid w:val="00A97A8E"/>
    <w:rsid w:val="00AA1117"/>
    <w:rsid w:val="00AA24C3"/>
    <w:rsid w:val="00AA3F07"/>
    <w:rsid w:val="00AB01CB"/>
    <w:rsid w:val="00AB4A55"/>
    <w:rsid w:val="00AC0CF2"/>
    <w:rsid w:val="00AC13B1"/>
    <w:rsid w:val="00AC6C52"/>
    <w:rsid w:val="00AD113A"/>
    <w:rsid w:val="00AD2A9F"/>
    <w:rsid w:val="00AD684C"/>
    <w:rsid w:val="00AD70F5"/>
    <w:rsid w:val="00AE0B1A"/>
    <w:rsid w:val="00AE0DB3"/>
    <w:rsid w:val="00AF186B"/>
    <w:rsid w:val="00AF4ED5"/>
    <w:rsid w:val="00AF6663"/>
    <w:rsid w:val="00B00AD3"/>
    <w:rsid w:val="00B065C7"/>
    <w:rsid w:val="00B1193E"/>
    <w:rsid w:val="00B1488A"/>
    <w:rsid w:val="00B1572E"/>
    <w:rsid w:val="00B16F2A"/>
    <w:rsid w:val="00B1726B"/>
    <w:rsid w:val="00B213CE"/>
    <w:rsid w:val="00B23C7C"/>
    <w:rsid w:val="00B25FA9"/>
    <w:rsid w:val="00B316E2"/>
    <w:rsid w:val="00B323F5"/>
    <w:rsid w:val="00B32CA2"/>
    <w:rsid w:val="00B34153"/>
    <w:rsid w:val="00B34A30"/>
    <w:rsid w:val="00B37783"/>
    <w:rsid w:val="00B46F8C"/>
    <w:rsid w:val="00B63ED4"/>
    <w:rsid w:val="00B64591"/>
    <w:rsid w:val="00B648B8"/>
    <w:rsid w:val="00B700F8"/>
    <w:rsid w:val="00B70821"/>
    <w:rsid w:val="00B75DDE"/>
    <w:rsid w:val="00B80D53"/>
    <w:rsid w:val="00B85065"/>
    <w:rsid w:val="00B85C7B"/>
    <w:rsid w:val="00B91D7A"/>
    <w:rsid w:val="00B9301B"/>
    <w:rsid w:val="00BA1DAA"/>
    <w:rsid w:val="00BA3F3E"/>
    <w:rsid w:val="00BA5940"/>
    <w:rsid w:val="00BA761D"/>
    <w:rsid w:val="00BB07EB"/>
    <w:rsid w:val="00BB3D23"/>
    <w:rsid w:val="00BB3FCE"/>
    <w:rsid w:val="00BB6DEC"/>
    <w:rsid w:val="00BC1CF9"/>
    <w:rsid w:val="00BC28AA"/>
    <w:rsid w:val="00BD272D"/>
    <w:rsid w:val="00BD7B50"/>
    <w:rsid w:val="00BE36DD"/>
    <w:rsid w:val="00BE5164"/>
    <w:rsid w:val="00BE7A36"/>
    <w:rsid w:val="00C03945"/>
    <w:rsid w:val="00C107DC"/>
    <w:rsid w:val="00C23940"/>
    <w:rsid w:val="00C24492"/>
    <w:rsid w:val="00C34C82"/>
    <w:rsid w:val="00C36192"/>
    <w:rsid w:val="00C4170F"/>
    <w:rsid w:val="00C45088"/>
    <w:rsid w:val="00C50A51"/>
    <w:rsid w:val="00C53008"/>
    <w:rsid w:val="00C53F67"/>
    <w:rsid w:val="00C55904"/>
    <w:rsid w:val="00C632C0"/>
    <w:rsid w:val="00C70668"/>
    <w:rsid w:val="00C74A01"/>
    <w:rsid w:val="00C756BF"/>
    <w:rsid w:val="00C7796B"/>
    <w:rsid w:val="00C827DD"/>
    <w:rsid w:val="00C8508C"/>
    <w:rsid w:val="00C9065F"/>
    <w:rsid w:val="00C94509"/>
    <w:rsid w:val="00C9594C"/>
    <w:rsid w:val="00CA28AB"/>
    <w:rsid w:val="00CB0AB8"/>
    <w:rsid w:val="00CB3241"/>
    <w:rsid w:val="00CC449A"/>
    <w:rsid w:val="00CC4BA9"/>
    <w:rsid w:val="00CC6D08"/>
    <w:rsid w:val="00CD001D"/>
    <w:rsid w:val="00CD20EA"/>
    <w:rsid w:val="00CD6D8F"/>
    <w:rsid w:val="00CD75D3"/>
    <w:rsid w:val="00CE3C62"/>
    <w:rsid w:val="00CF208E"/>
    <w:rsid w:val="00CF2320"/>
    <w:rsid w:val="00CF4534"/>
    <w:rsid w:val="00D00A11"/>
    <w:rsid w:val="00D01D28"/>
    <w:rsid w:val="00D05384"/>
    <w:rsid w:val="00D07527"/>
    <w:rsid w:val="00D111FB"/>
    <w:rsid w:val="00D21E53"/>
    <w:rsid w:val="00D22443"/>
    <w:rsid w:val="00D23974"/>
    <w:rsid w:val="00D24E1B"/>
    <w:rsid w:val="00D27AC6"/>
    <w:rsid w:val="00D361E4"/>
    <w:rsid w:val="00D367BF"/>
    <w:rsid w:val="00D37B3D"/>
    <w:rsid w:val="00D52E3A"/>
    <w:rsid w:val="00D537CB"/>
    <w:rsid w:val="00D6526B"/>
    <w:rsid w:val="00D72A89"/>
    <w:rsid w:val="00D72D7A"/>
    <w:rsid w:val="00D7586E"/>
    <w:rsid w:val="00D76F35"/>
    <w:rsid w:val="00D80791"/>
    <w:rsid w:val="00D8340F"/>
    <w:rsid w:val="00D841FB"/>
    <w:rsid w:val="00D931C3"/>
    <w:rsid w:val="00D962A8"/>
    <w:rsid w:val="00D97F96"/>
    <w:rsid w:val="00DA4330"/>
    <w:rsid w:val="00DB0E7A"/>
    <w:rsid w:val="00DB21A2"/>
    <w:rsid w:val="00DB5A4B"/>
    <w:rsid w:val="00DB6C6D"/>
    <w:rsid w:val="00DB6C78"/>
    <w:rsid w:val="00DC05CF"/>
    <w:rsid w:val="00DC3204"/>
    <w:rsid w:val="00DC3F27"/>
    <w:rsid w:val="00DD639C"/>
    <w:rsid w:val="00DD7E0B"/>
    <w:rsid w:val="00DF0BF9"/>
    <w:rsid w:val="00DF0C40"/>
    <w:rsid w:val="00DF34CB"/>
    <w:rsid w:val="00DF448A"/>
    <w:rsid w:val="00DF520F"/>
    <w:rsid w:val="00E009AD"/>
    <w:rsid w:val="00E00D25"/>
    <w:rsid w:val="00E021D7"/>
    <w:rsid w:val="00E044AF"/>
    <w:rsid w:val="00E04DE1"/>
    <w:rsid w:val="00E05D04"/>
    <w:rsid w:val="00E139CB"/>
    <w:rsid w:val="00E14F6A"/>
    <w:rsid w:val="00E34099"/>
    <w:rsid w:val="00E408E8"/>
    <w:rsid w:val="00E41A6C"/>
    <w:rsid w:val="00E5724A"/>
    <w:rsid w:val="00E60802"/>
    <w:rsid w:val="00E61FBD"/>
    <w:rsid w:val="00E625B9"/>
    <w:rsid w:val="00E63A3E"/>
    <w:rsid w:val="00E65A08"/>
    <w:rsid w:val="00E74081"/>
    <w:rsid w:val="00E80A51"/>
    <w:rsid w:val="00E904E3"/>
    <w:rsid w:val="00E91A08"/>
    <w:rsid w:val="00E93F0F"/>
    <w:rsid w:val="00E95128"/>
    <w:rsid w:val="00EC1D07"/>
    <w:rsid w:val="00EC2120"/>
    <w:rsid w:val="00EC3D81"/>
    <w:rsid w:val="00EC4034"/>
    <w:rsid w:val="00EC6FDA"/>
    <w:rsid w:val="00ED2754"/>
    <w:rsid w:val="00ED3B6E"/>
    <w:rsid w:val="00EE1C5E"/>
    <w:rsid w:val="00EF0CD5"/>
    <w:rsid w:val="00EF231A"/>
    <w:rsid w:val="00EF408D"/>
    <w:rsid w:val="00F04716"/>
    <w:rsid w:val="00F04ACF"/>
    <w:rsid w:val="00F061DD"/>
    <w:rsid w:val="00F16907"/>
    <w:rsid w:val="00F205C7"/>
    <w:rsid w:val="00F233A7"/>
    <w:rsid w:val="00F234D7"/>
    <w:rsid w:val="00F23E3B"/>
    <w:rsid w:val="00F26AB9"/>
    <w:rsid w:val="00F32D16"/>
    <w:rsid w:val="00F34603"/>
    <w:rsid w:val="00F34D46"/>
    <w:rsid w:val="00F36ED8"/>
    <w:rsid w:val="00F36F10"/>
    <w:rsid w:val="00F37FDC"/>
    <w:rsid w:val="00F40070"/>
    <w:rsid w:val="00F40323"/>
    <w:rsid w:val="00F420E8"/>
    <w:rsid w:val="00F42685"/>
    <w:rsid w:val="00F464FA"/>
    <w:rsid w:val="00F471C3"/>
    <w:rsid w:val="00F52E22"/>
    <w:rsid w:val="00F55EAE"/>
    <w:rsid w:val="00F67D87"/>
    <w:rsid w:val="00F73084"/>
    <w:rsid w:val="00F82ABE"/>
    <w:rsid w:val="00F902BF"/>
    <w:rsid w:val="00F91465"/>
    <w:rsid w:val="00F962F1"/>
    <w:rsid w:val="00F968ED"/>
    <w:rsid w:val="00F979FB"/>
    <w:rsid w:val="00FA3507"/>
    <w:rsid w:val="00FB1AEE"/>
    <w:rsid w:val="00FB63B9"/>
    <w:rsid w:val="00FC13EA"/>
    <w:rsid w:val="00FC1AC4"/>
    <w:rsid w:val="00FC645A"/>
    <w:rsid w:val="00FC6F5D"/>
    <w:rsid w:val="00FD11F8"/>
    <w:rsid w:val="00FD55FA"/>
    <w:rsid w:val="00FD65F3"/>
    <w:rsid w:val="00FE2539"/>
    <w:rsid w:val="00FE27A8"/>
    <w:rsid w:val="00FE5365"/>
    <w:rsid w:val="00FF003B"/>
    <w:rsid w:val="00FF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6C4D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E728F"/>
  </w:style>
  <w:style w:type="paragraph" w:styleId="Header">
    <w:name w:val="header"/>
    <w:basedOn w:val="Normal"/>
    <w:link w:val="HeaderChar"/>
    <w:uiPriority w:val="99"/>
    <w:unhideWhenUsed/>
    <w:rsid w:val="000E72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28F"/>
  </w:style>
  <w:style w:type="paragraph" w:styleId="Footer">
    <w:name w:val="footer"/>
    <w:basedOn w:val="Normal"/>
    <w:link w:val="FooterChar"/>
    <w:uiPriority w:val="99"/>
    <w:unhideWhenUsed/>
    <w:rsid w:val="000E728F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E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2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728F"/>
    <w:rPr>
      <w:rFonts w:ascii="Calibri" w:hAnsi="Calibri" w:cs="Calibri"/>
      <w:noProof/>
    </w:rPr>
  </w:style>
  <w:style w:type="character" w:customStyle="1" w:styleId="highlight">
    <w:name w:val="highlight"/>
    <w:basedOn w:val="DefaultParagraphFont"/>
    <w:rsid w:val="00B316E2"/>
  </w:style>
  <w:style w:type="character" w:customStyle="1" w:styleId="apple-converted-space">
    <w:name w:val="apple-converted-space"/>
    <w:basedOn w:val="DefaultParagraphFont"/>
    <w:rsid w:val="000E728F"/>
  </w:style>
  <w:style w:type="character" w:styleId="Hyperlink">
    <w:name w:val="Hyperlink"/>
    <w:basedOn w:val="DefaultParagraphFont"/>
    <w:uiPriority w:val="99"/>
    <w:unhideWhenUsed/>
    <w:rsid w:val="000E72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5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6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6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6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6E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5CD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36F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289F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6278B"/>
    <w:pPr>
      <w:ind w:left="720"/>
      <w:contextualSpacing/>
    </w:pPr>
  </w:style>
  <w:style w:type="character" w:customStyle="1" w:styleId="highwire-cite-metadata-volume">
    <w:name w:val="highwire-cite-metadata-volume"/>
    <w:basedOn w:val="DefaultParagraphFont"/>
    <w:rsid w:val="00A33849"/>
  </w:style>
  <w:style w:type="character" w:customStyle="1" w:styleId="highwire-cite-metadata-issue">
    <w:name w:val="highwire-cite-metadata-issue"/>
    <w:basedOn w:val="DefaultParagraphFont"/>
    <w:rsid w:val="00A33849"/>
  </w:style>
  <w:style w:type="character" w:customStyle="1" w:styleId="highwire-cite-metadata-pages">
    <w:name w:val="highwire-cite-metadata-pages"/>
    <w:basedOn w:val="DefaultParagraphFont"/>
    <w:rsid w:val="00A338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6F2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497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E516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E728F"/>
  </w:style>
  <w:style w:type="paragraph" w:styleId="Header">
    <w:name w:val="header"/>
    <w:basedOn w:val="Normal"/>
    <w:link w:val="HeaderChar"/>
    <w:uiPriority w:val="99"/>
    <w:unhideWhenUsed/>
    <w:rsid w:val="000E72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28F"/>
  </w:style>
  <w:style w:type="paragraph" w:styleId="Footer">
    <w:name w:val="footer"/>
    <w:basedOn w:val="Normal"/>
    <w:link w:val="FooterChar"/>
    <w:uiPriority w:val="99"/>
    <w:unhideWhenUsed/>
    <w:rsid w:val="000E728F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E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2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728F"/>
    <w:rPr>
      <w:rFonts w:ascii="Calibri" w:hAnsi="Calibri" w:cs="Calibri"/>
      <w:noProof/>
    </w:rPr>
  </w:style>
  <w:style w:type="character" w:customStyle="1" w:styleId="highlight">
    <w:name w:val="highlight"/>
    <w:basedOn w:val="DefaultParagraphFont"/>
    <w:rsid w:val="00B316E2"/>
  </w:style>
  <w:style w:type="character" w:customStyle="1" w:styleId="apple-converted-space">
    <w:name w:val="apple-converted-space"/>
    <w:basedOn w:val="DefaultParagraphFont"/>
    <w:rsid w:val="000E728F"/>
  </w:style>
  <w:style w:type="character" w:styleId="Hyperlink">
    <w:name w:val="Hyperlink"/>
    <w:basedOn w:val="DefaultParagraphFont"/>
    <w:uiPriority w:val="99"/>
    <w:unhideWhenUsed/>
    <w:rsid w:val="000E72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5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6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6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6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6E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5CD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36F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289F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6278B"/>
    <w:pPr>
      <w:ind w:left="720"/>
      <w:contextualSpacing/>
    </w:pPr>
  </w:style>
  <w:style w:type="character" w:customStyle="1" w:styleId="highwire-cite-metadata-volume">
    <w:name w:val="highwire-cite-metadata-volume"/>
    <w:basedOn w:val="DefaultParagraphFont"/>
    <w:rsid w:val="00A33849"/>
  </w:style>
  <w:style w:type="character" w:customStyle="1" w:styleId="highwire-cite-metadata-issue">
    <w:name w:val="highwire-cite-metadata-issue"/>
    <w:basedOn w:val="DefaultParagraphFont"/>
    <w:rsid w:val="00A33849"/>
  </w:style>
  <w:style w:type="character" w:customStyle="1" w:styleId="highwire-cite-metadata-pages">
    <w:name w:val="highwire-cite-metadata-pages"/>
    <w:basedOn w:val="DefaultParagraphFont"/>
    <w:rsid w:val="00A338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6F2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497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E51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6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382A1-A2CD-45B1-A1EE-3D7E2C184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8</Words>
  <Characters>517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 of Dot1l in prenatal and postnatal murine chondrocytes and trabecular bone</dc:title>
  <dc:subject>Stephanie Y Jo</dc:subject>
  <dc:creator>Stephanie Y Jo</dc:creator>
  <cp:keywords>Stephanie Y Jo</cp:keywords>
  <dc:description>By CUC_Global.</dc:description>
  <cp:lastModifiedBy>S3G_Apply_Fixed_Case</cp:lastModifiedBy>
  <cp:revision>10</cp:revision>
  <cp:lastPrinted>2019-11-02T16:48:00Z</cp:lastPrinted>
  <dcterms:created xsi:type="dcterms:W3CDTF">2019-11-02T16:48:00Z</dcterms:created>
  <dcterms:modified xsi:type="dcterms:W3CDTF">2019-11-13T07:46:00Z</dcterms:modified>
</cp:coreProperties>
</file>